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XSpec="center" w:tblpY="753"/>
        <w:tblW w:w="12905" w:type="dxa"/>
        <w:tblLook w:val="04A0" w:firstRow="1" w:lastRow="0" w:firstColumn="1" w:lastColumn="0" w:noHBand="0" w:noVBand="1"/>
      </w:tblPr>
      <w:tblGrid>
        <w:gridCol w:w="1618"/>
        <w:gridCol w:w="671"/>
        <w:gridCol w:w="835"/>
        <w:gridCol w:w="732"/>
        <w:gridCol w:w="847"/>
        <w:gridCol w:w="796"/>
        <w:gridCol w:w="847"/>
        <w:gridCol w:w="796"/>
        <w:gridCol w:w="847"/>
        <w:gridCol w:w="796"/>
        <w:gridCol w:w="847"/>
        <w:gridCol w:w="796"/>
        <w:gridCol w:w="847"/>
        <w:gridCol w:w="796"/>
        <w:gridCol w:w="834"/>
      </w:tblGrid>
      <w:tr w:rsidR="00403B8C" w:rsidRPr="008E2BA9" w14:paraId="6F7DBF51" w14:textId="77777777" w:rsidTr="00CE2CD2">
        <w:tc>
          <w:tcPr>
            <w:tcW w:w="12905" w:type="dxa"/>
            <w:gridSpan w:val="15"/>
            <w:shd w:val="clear" w:color="auto" w:fill="auto"/>
          </w:tcPr>
          <w:p w14:paraId="3F20FC59" w14:textId="6F53EB89" w:rsidR="00403B8C" w:rsidRPr="008E2BA9" w:rsidRDefault="00E01416" w:rsidP="00403B8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B7101B" w:rsidRPr="008E2B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EB067C" w:rsidRPr="008E2B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7101B" w:rsidRPr="008E2BA9">
              <w:t xml:space="preserve"> </w:t>
            </w:r>
            <w:r w:rsidR="00B7101B"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ix skinfolds (mm) reference percentiles.</w:t>
            </w:r>
          </w:p>
        </w:tc>
      </w:tr>
      <w:tr w:rsidR="00403B8C" w:rsidRPr="008E2BA9" w14:paraId="1D201EAF" w14:textId="77777777" w:rsidTr="00CE2CD2">
        <w:tc>
          <w:tcPr>
            <w:tcW w:w="1618" w:type="dxa"/>
            <w:shd w:val="clear" w:color="auto" w:fill="auto"/>
          </w:tcPr>
          <w:p w14:paraId="46217039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06" w:type="dxa"/>
            <w:gridSpan w:val="2"/>
            <w:shd w:val="clear" w:color="auto" w:fill="auto"/>
          </w:tcPr>
          <w:p w14:paraId="0BDB26D5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1579" w:type="dxa"/>
            <w:gridSpan w:val="2"/>
            <w:shd w:val="clear" w:color="auto" w:fill="auto"/>
          </w:tcPr>
          <w:p w14:paraId="716D70F9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th</w:t>
            </w:r>
          </w:p>
          <w:p w14:paraId="0E93F81F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5DA273E2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25th</w:t>
            </w:r>
          </w:p>
          <w:p w14:paraId="3C448EE7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2D2AF9AD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th</w:t>
            </w:r>
          </w:p>
          <w:p w14:paraId="64B93FCE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gridSpan w:val="2"/>
            <w:shd w:val="clear" w:color="auto" w:fill="auto"/>
          </w:tcPr>
          <w:p w14:paraId="31D1B97F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th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55C61A0C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th</w:t>
            </w:r>
          </w:p>
        </w:tc>
        <w:tc>
          <w:tcPr>
            <w:tcW w:w="1630" w:type="dxa"/>
            <w:gridSpan w:val="2"/>
            <w:shd w:val="clear" w:color="auto" w:fill="auto"/>
          </w:tcPr>
          <w:p w14:paraId="2BE22131" w14:textId="77777777" w:rsidR="00403B8C" w:rsidRPr="008E2BA9" w:rsidRDefault="00403B8C" w:rsidP="00403B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th</w:t>
            </w:r>
          </w:p>
        </w:tc>
      </w:tr>
      <w:tr w:rsidR="00403B8C" w:rsidRPr="008E2BA9" w14:paraId="538FE985" w14:textId="77777777" w:rsidTr="00CE2CD2">
        <w:tc>
          <w:tcPr>
            <w:tcW w:w="1618" w:type="dxa"/>
            <w:shd w:val="clear" w:color="auto" w:fill="auto"/>
          </w:tcPr>
          <w:p w14:paraId="7445D6CB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shd w:val="clear" w:color="auto" w:fill="auto"/>
          </w:tcPr>
          <w:p w14:paraId="364E24EE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35" w:type="dxa"/>
            <w:shd w:val="clear" w:color="auto" w:fill="auto"/>
          </w:tcPr>
          <w:p w14:paraId="6EEB899D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32" w:type="dxa"/>
            <w:shd w:val="clear" w:color="auto" w:fill="auto"/>
          </w:tcPr>
          <w:p w14:paraId="5D0B2CFE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10C9E7C4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CCCF55D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4DEDBC3D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345B46A1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2CB1597E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AC309CC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175B947A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2F5BDD18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47" w:type="dxa"/>
            <w:shd w:val="clear" w:color="auto" w:fill="auto"/>
          </w:tcPr>
          <w:p w14:paraId="723DB436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96" w:type="dxa"/>
            <w:shd w:val="clear" w:color="auto" w:fill="auto"/>
          </w:tcPr>
          <w:p w14:paraId="44377B4C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34" w:type="dxa"/>
            <w:shd w:val="clear" w:color="auto" w:fill="auto"/>
          </w:tcPr>
          <w:p w14:paraId="1F81D9DE" w14:textId="77777777" w:rsidR="00403B8C" w:rsidRPr="008E2BA9" w:rsidRDefault="00403B8C" w:rsidP="00403B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D51224" w:rsidRPr="008E2BA9" w14:paraId="1DAC0E34" w14:textId="77777777" w:rsidTr="00CE2CD2">
        <w:tc>
          <w:tcPr>
            <w:tcW w:w="1618" w:type="dxa"/>
            <w:shd w:val="clear" w:color="auto" w:fill="auto"/>
          </w:tcPr>
          <w:p w14:paraId="52FE8548" w14:textId="2AD6327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094BFF90" w14:textId="16813B1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397FA13" w14:textId="297AC6F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8617EAC" w14:textId="1FD4831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F45692D" w14:textId="3CE76DB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4E08AE8" w14:textId="322C674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3DE2E3" w14:textId="6F2EA01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235FB01" w14:textId="12A1001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BEB155A" w14:textId="0E49EF1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49EFC2E" w14:textId="3F10423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23D4C6D" w14:textId="6DEF601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7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4A9B1AA" w14:textId="1CAB432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9.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D1185DA" w14:textId="53DBBD8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63.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448AD6C" w14:textId="31673D2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45.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331EF09" w14:textId="7B0544D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89.7</w:t>
            </w:r>
          </w:p>
        </w:tc>
      </w:tr>
      <w:tr w:rsidR="008E2BA9" w:rsidRPr="008E2BA9" w14:paraId="64A01DCB" w14:textId="77777777" w:rsidTr="00CE2CD2">
        <w:tc>
          <w:tcPr>
            <w:tcW w:w="1618" w:type="dxa"/>
            <w:shd w:val="clear" w:color="auto" w:fill="auto"/>
          </w:tcPr>
          <w:p w14:paraId="6CA9A3E0" w14:textId="261293D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4300B10D" w14:textId="490AD12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C951020" w14:textId="66304E8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D984B47" w14:textId="1A221E8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8CD0B6" w14:textId="1569AD9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32FC1DD" w14:textId="6C83E4D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A2D1CC5" w14:textId="6ABF93C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FB5711B" w14:textId="458CC2C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EC0F3D8" w14:textId="456649E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B5799E8" w14:textId="6DC7FC3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AB83D75" w14:textId="134655B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91AAC17" w14:textId="713AFEF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F48A820" w14:textId="3001CD2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1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166AF31" w14:textId="60A20F6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47.9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B5B9CED" w14:textId="142FEB1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1.8</w:t>
            </w:r>
          </w:p>
        </w:tc>
      </w:tr>
      <w:tr w:rsidR="00D51224" w:rsidRPr="008E2BA9" w14:paraId="7668697B" w14:textId="77777777" w:rsidTr="00CE2CD2">
        <w:tc>
          <w:tcPr>
            <w:tcW w:w="1618" w:type="dxa"/>
            <w:shd w:val="clear" w:color="auto" w:fill="auto"/>
          </w:tcPr>
          <w:p w14:paraId="6DA3D70D" w14:textId="1CB61C1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417DF38D" w14:textId="58E9B63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7F53C5F" w14:textId="66420FA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619BB50" w14:textId="7FF0907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433CBC0" w14:textId="12359A6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21C3681" w14:textId="1AEEED3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F63BDB8" w14:textId="5296016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07200EE" w14:textId="4419190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09A7012" w14:textId="002E092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FCA3290" w14:textId="2C23761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2.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B0297DB" w14:textId="0C52C44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8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D88625B" w14:textId="7F5325A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43226F0" w14:textId="5027984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62.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30C6B8E" w14:textId="4434F30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0.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E86DA0F" w14:textId="0D59ACB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91.2</w:t>
            </w:r>
          </w:p>
        </w:tc>
      </w:tr>
      <w:tr w:rsidR="008E2BA9" w:rsidRPr="008E2BA9" w14:paraId="0AD5BFEF" w14:textId="77777777" w:rsidTr="00CE2CD2">
        <w:tc>
          <w:tcPr>
            <w:tcW w:w="1618" w:type="dxa"/>
            <w:shd w:val="clear" w:color="auto" w:fill="auto"/>
          </w:tcPr>
          <w:p w14:paraId="1EA39370" w14:textId="696E5D8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045BFDFE" w14:textId="11214BF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82BA5A1" w14:textId="0F5F356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1D7DFFB6" w14:textId="1D7823B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C7A404" w14:textId="2D722B4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6EBD816" w14:textId="5B0F1A0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0CDAB65" w14:textId="5FC0B5C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D350EA4" w14:textId="11E1AEA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77F9852" w14:textId="0120BAD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4.1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5036D76" w14:textId="67770FE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1.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8B2261" w14:textId="5E40316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7B2CD44" w14:textId="33D7BFF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4.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1795E14" w14:textId="1A0A7A9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4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81AFDD4" w14:textId="3E5B1D0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8.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6E88A2AD" w14:textId="4444A60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0.2</w:t>
            </w:r>
          </w:p>
        </w:tc>
      </w:tr>
      <w:tr w:rsidR="00D51224" w:rsidRPr="008E2BA9" w14:paraId="09ED8C9F" w14:textId="77777777" w:rsidTr="00CE2CD2">
        <w:tc>
          <w:tcPr>
            <w:tcW w:w="1618" w:type="dxa"/>
            <w:shd w:val="clear" w:color="auto" w:fill="auto"/>
          </w:tcPr>
          <w:p w14:paraId="4530FBAE" w14:textId="0F30BD5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03342379" w14:textId="765098B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2418398" w14:textId="528FE7E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6621F43" w14:textId="61D68C2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D560AEE" w14:textId="0FF2266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8EE0423" w14:textId="6D66E14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21649E" w14:textId="7F0A08E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21DDA30" w14:textId="19F634B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E4846A4" w14:textId="5FAB7B2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5CAEE4D" w14:textId="5DAAC55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524C8F4" w14:textId="5FB522C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9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F3E0F56" w14:textId="76ED751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ADF0FC9" w14:textId="1F0EE58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1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A6D7F0A" w14:textId="4875105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9.6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15AF877D" w14:textId="18A22C7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87.5</w:t>
            </w:r>
          </w:p>
        </w:tc>
      </w:tr>
      <w:tr w:rsidR="008E2BA9" w:rsidRPr="008E2BA9" w14:paraId="61A40FB7" w14:textId="77777777" w:rsidTr="00CE2CD2">
        <w:tc>
          <w:tcPr>
            <w:tcW w:w="1618" w:type="dxa"/>
            <w:shd w:val="clear" w:color="auto" w:fill="auto"/>
          </w:tcPr>
          <w:p w14:paraId="79386ACD" w14:textId="7272B82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04663FC6" w14:textId="25E4955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1A947CC" w14:textId="75BFCFE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6345824" w14:textId="73220FF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2640A9" w14:textId="57B8AD7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38B563C" w14:textId="1EDD2CF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377F02D" w14:textId="3F03701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7B45A08C" w14:textId="1550B6C8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92D0F86" w14:textId="50A07B38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0B95A7B" w14:textId="7B60CCE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1D0C925" w14:textId="4304E42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62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31C16D94" w14:textId="0EB31E2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4959823" w14:textId="198835A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80.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9FA5A98" w14:textId="4E01F84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3.2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47257ED" w14:textId="208FB2F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205.9</w:t>
            </w:r>
          </w:p>
        </w:tc>
      </w:tr>
      <w:tr w:rsidR="00D51224" w:rsidRPr="008E2BA9" w14:paraId="2680B5FF" w14:textId="77777777" w:rsidTr="00CE2CD2">
        <w:tc>
          <w:tcPr>
            <w:tcW w:w="1618" w:type="dxa"/>
            <w:shd w:val="clear" w:color="auto" w:fill="auto"/>
          </w:tcPr>
          <w:p w14:paraId="6DFBB99E" w14:textId="465647A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6D0CCFF1" w14:textId="6C3D8A8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F923FD2" w14:textId="5A977BA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8A72B16" w14:textId="0C91559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02CD5FD" w14:textId="62E46D5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31A336F" w14:textId="2614022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341212" w14:textId="01EEE4D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BA63A33" w14:textId="5480E4E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3135B2C" w14:textId="37A3EFA8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4.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89D53A5" w14:textId="4BA1AC4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9E9E4F" w14:textId="2DB138D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1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E2C2479" w14:textId="0898634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0.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8025C0" w14:textId="197DFCD7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4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53510E5" w14:textId="3C9DDD7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44.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5FD5C202" w14:textId="43D22F6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89.3</w:t>
            </w:r>
          </w:p>
        </w:tc>
      </w:tr>
      <w:tr w:rsidR="008E2BA9" w:rsidRPr="008E2BA9" w14:paraId="21139969" w14:textId="77777777" w:rsidTr="00CE2CD2">
        <w:tc>
          <w:tcPr>
            <w:tcW w:w="1618" w:type="dxa"/>
            <w:shd w:val="clear" w:color="auto" w:fill="auto"/>
          </w:tcPr>
          <w:p w14:paraId="32D2C75D" w14:textId="1D40053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0-54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5B36F873" w14:textId="244EF0F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6E6406C" w14:textId="006E978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A42579C" w14:textId="4BD07DB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E27D67C" w14:textId="7043E07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95C3294" w14:textId="68A2C7D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0D4850" w14:textId="44CEBDF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2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59BD1CB" w14:textId="6FD97DD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CC4373" w14:textId="272DD17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7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08443912" w14:textId="145A40D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C4E140C" w14:textId="02DE119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1.8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A63E628" w14:textId="5924B171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8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5813F30" w14:textId="1159830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5.0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A61BFD2" w14:textId="0F45B76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2308BBA6" w14:textId="71719C0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204.4</w:t>
            </w:r>
          </w:p>
        </w:tc>
      </w:tr>
      <w:tr w:rsidR="00D51224" w:rsidRPr="008E2BA9" w14:paraId="58C31A3C" w14:textId="77777777" w:rsidTr="00CE2CD2">
        <w:trPr>
          <w:trHeight w:val="60"/>
        </w:trPr>
        <w:tc>
          <w:tcPr>
            <w:tcW w:w="1618" w:type="dxa"/>
            <w:shd w:val="clear" w:color="auto" w:fill="auto"/>
          </w:tcPr>
          <w:p w14:paraId="07F11D47" w14:textId="6D7E884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5-59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47FCCEE3" w14:textId="3339F34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899A6BE" w14:textId="2DB6ABF8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99E9D6A" w14:textId="18CBEA3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09D5E7" w14:textId="7707666F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455FFC6C" w14:textId="47D955C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E639E98" w14:textId="4A5A71B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EC7DB27" w14:textId="05BE068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42F27E7" w14:textId="23CA202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01AC6B9" w14:textId="65770C7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468026" w14:textId="1C56331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23.3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1AEFC95" w14:textId="6FB82D6A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45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11CC49C" w14:textId="32052D04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62.7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7AF5E67" w14:textId="0099EBD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63.5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3DC56511" w14:textId="2E7B5398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92.0</w:t>
            </w:r>
          </w:p>
        </w:tc>
      </w:tr>
      <w:tr w:rsidR="008E2BA9" w:rsidRPr="00D51224" w14:paraId="2907B215" w14:textId="77777777" w:rsidTr="00CE2CD2">
        <w:tc>
          <w:tcPr>
            <w:tcW w:w="1618" w:type="dxa"/>
            <w:shd w:val="clear" w:color="auto" w:fill="auto"/>
          </w:tcPr>
          <w:p w14:paraId="4FD26090" w14:textId="65A9BA6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671" w:type="dxa"/>
            <w:shd w:val="clear" w:color="auto" w:fill="auto"/>
            <w:vAlign w:val="bottom"/>
          </w:tcPr>
          <w:p w14:paraId="54CF5C50" w14:textId="5FD19D0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2154766" w14:textId="53F011D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7560E1D4" w14:textId="5526D1C9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0C470B0" w14:textId="71F1A07D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B23CE5B" w14:textId="77BB8E00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B0384D" w14:textId="0ACA5BAC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5E6CA123" w14:textId="660D96A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86E9A47" w14:textId="1C40EC36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1621521D" w14:textId="232520B2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757DE7B" w14:textId="31F1B8CB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47.6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20FED426" w14:textId="07B334E5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33.5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B1D89DF" w14:textId="0B9CBB23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73.9</w:t>
            </w:r>
          </w:p>
        </w:tc>
        <w:tc>
          <w:tcPr>
            <w:tcW w:w="796" w:type="dxa"/>
            <w:shd w:val="clear" w:color="auto" w:fill="auto"/>
            <w:vAlign w:val="bottom"/>
          </w:tcPr>
          <w:p w14:paraId="673F2892" w14:textId="2BF8A55E" w:rsidR="00D51224" w:rsidRPr="008E2BA9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52.8</w:t>
            </w:r>
          </w:p>
        </w:tc>
        <w:tc>
          <w:tcPr>
            <w:tcW w:w="834" w:type="dxa"/>
            <w:shd w:val="clear" w:color="auto" w:fill="auto"/>
            <w:vAlign w:val="bottom"/>
          </w:tcPr>
          <w:p w14:paraId="7D044CEA" w14:textId="4C42B7B9" w:rsidR="00D51224" w:rsidRPr="00563D5B" w:rsidRDefault="00D51224" w:rsidP="00D5122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BA9">
              <w:rPr>
                <w:rFonts w:ascii="Times New Roman" w:hAnsi="Times New Roman" w:cs="Times New Roman"/>
                <w:sz w:val="20"/>
                <w:szCs w:val="20"/>
              </w:rPr>
              <w:t>185.7</w:t>
            </w:r>
          </w:p>
        </w:tc>
      </w:tr>
    </w:tbl>
    <w:p w14:paraId="04A16937" w14:textId="77777777" w:rsidR="00403B8C" w:rsidRDefault="00403B8C"/>
    <w:sectPr w:rsidR="00403B8C" w:rsidSect="00403B8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8C"/>
    <w:rsid w:val="00072247"/>
    <w:rsid w:val="00403B8C"/>
    <w:rsid w:val="008E2BA9"/>
    <w:rsid w:val="00973840"/>
    <w:rsid w:val="00B7101B"/>
    <w:rsid w:val="00CE2CD2"/>
    <w:rsid w:val="00D51224"/>
    <w:rsid w:val="00E01416"/>
    <w:rsid w:val="00EB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E12CDF"/>
  <w15:chartTrackingRefBased/>
  <w15:docId w15:val="{D3BE250B-5E9C-8A4F-8F21-812A81F75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3B8C"/>
  </w:style>
  <w:style w:type="paragraph" w:styleId="Titolo1">
    <w:name w:val="heading 1"/>
    <w:basedOn w:val="Normale"/>
    <w:next w:val="Normale"/>
    <w:link w:val="Titolo1Carattere"/>
    <w:uiPriority w:val="9"/>
    <w:qFormat/>
    <w:rsid w:val="00403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3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3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3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3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3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3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3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3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3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3B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3B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3B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3B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3B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3B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3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3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3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3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3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3B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3B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3B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3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3B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3B8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40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43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7</cp:revision>
  <dcterms:created xsi:type="dcterms:W3CDTF">2025-05-13T13:19:00Z</dcterms:created>
  <dcterms:modified xsi:type="dcterms:W3CDTF">2025-05-13T16:56:00Z</dcterms:modified>
</cp:coreProperties>
</file>